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768"/>
        <w:gridCol w:w="1150"/>
        <w:gridCol w:w="2226"/>
      </w:tblGrid>
      <w:tr>
        <w:trPr/>
        <w:tc>
          <w:tcPr>
            <w:tcW w:w="69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able S4 Change in physical activity and change in resting heart rate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hange in RHR, bpm (95% CI)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NT 1, PAI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NT 3, PAI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2.3 (−14.2 to −10.5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4.2 (−15.9 to −12.5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3.3 (−15.3 to −11.2)</w:t>
            </w:r>
          </w:p>
        </w:tc>
      </w:tr>
      <w:tr>
        <w:trPr/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2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6.6 (−19.4 to −13.7)</w:t>
            </w:r>
          </w:p>
        </w:tc>
      </w:tr>
      <w:tr>
        <w:trPr/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2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3.7 (−16.2 to −11.2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1.9 (−13.6 to −10.3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2.0 (−13.5 to −10.5)</w:t>
            </w:r>
          </w:p>
        </w:tc>
      </w:tr>
      <w:tr>
        <w:trPr/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22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2.6 (−14.7 to −10.4)</w:t>
            </w:r>
          </w:p>
        </w:tc>
      </w:tr>
      <w:tr>
        <w:trPr/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5.4 (−21.4 to −9.4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6 (−12.9 to −8.2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0 (−11.6 to −8.4)</w:t>
            </w:r>
          </w:p>
        </w:tc>
      </w:tr>
      <w:tr>
        <w:trPr/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22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1.7 (−13.6 to −9.7)</w:t>
            </w:r>
          </w:p>
        </w:tc>
      </w:tr>
      <w:tr>
        <w:trPr/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8.3 (−13.8 to −2.7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5 (−15.7 to −5.3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9.9 (−12.6 to −7.1)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1.1 (−13.2 to −8.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Abbreviations: PAI, physical activity index; RHR, resting heart rate; CI, confidence interva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B19B63A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32:00Z</dcterms:created>
  <dc:creator>Javaid Nauman</dc:creator>
  <dc:description/>
  <cp:keywords/>
  <dc:language>en-US</dc:language>
  <cp:lastModifiedBy>Javaid Nauman</cp:lastModifiedBy>
  <dcterms:modified xsi:type="dcterms:W3CDTF">2012-08-20T11:25:00Z</dcterms:modified>
  <cp:revision>3</cp:revision>
  <dc:subject/>
  <dc:title/>
</cp:coreProperties>
</file>